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937990" w:rsidR="00464C7F" w:rsidP="00464C7F" w:rsidRDefault="00464C7F" w14:paraId="09C33710" w14:textId="77777777">
      <w:pPr>
        <w:spacing w:before="240" w:after="240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name="_GoBack" w:id="0"/>
      <w:bookmarkEnd w:id="0"/>
      <w:r w:rsidRPr="00937990">
        <w:rPr>
          <w:rFonts w:ascii="Times New Roman" w:hAnsi="Times New Roman" w:cs="Times New Roman"/>
          <w:b/>
          <w:sz w:val="20"/>
          <w:szCs w:val="20"/>
          <w:lang w:val="en-US"/>
        </w:rPr>
        <w:t>Table S1. Top 10 Referral Specialties and Reasons</w:t>
      </w:r>
    </w:p>
    <w:tbl>
      <w:tblPr>
        <w:tblW w:w="9360" w:type="dxa"/>
        <w:tblBorders>
          <w:top w:val="single" w:color="D0CECE" w:sz="4" w:space="0"/>
          <w:bottom w:val="single" w:color="D0CECE" w:sz="4" w:space="0"/>
          <w:insideH w:val="single" w:color="D0CECE" w:sz="4" w:space="0"/>
        </w:tblBorders>
        <w:tblLayout w:type="fixed"/>
        <w:tblLook w:val="0400" w:firstRow="0" w:lastRow="0" w:firstColumn="0" w:lastColumn="0" w:noHBand="0" w:noVBand="1"/>
      </w:tblPr>
      <w:tblGrid>
        <w:gridCol w:w="5205"/>
        <w:gridCol w:w="4155"/>
      </w:tblGrid>
      <w:tr xmlns:w14="http://schemas.microsoft.com/office/word/2010/wordml" w:rsidRPr="00937990" w:rsidR="00464C7F" w:rsidTr="00D31BFA" w14:paraId="09D6A8A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12406CE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>Top 10 Specialties Referred and Referral Reaso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E25C3D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US"/>
              </w:rPr>
              <w:t xml:space="preserve"> n (%)</w:t>
            </w:r>
          </w:p>
        </w:tc>
      </w:tr>
      <w:tr xmlns:w14="http://schemas.microsoft.com/office/word/2010/wordml" w:rsidRPr="00937990" w:rsidR="00464C7F" w:rsidTr="00D31BFA" w14:paraId="2554743F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B110CA0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Ophthalmolog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81E169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23,352 (11.1)</w:t>
            </w:r>
          </w:p>
        </w:tc>
      </w:tr>
      <w:tr xmlns:w14="http://schemas.microsoft.com/office/word/2010/wordml" w:rsidRPr="00937990" w:rsidR="00464C7F" w:rsidTr="00D31BFA" w14:paraId="61A8A64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3FC57E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rred vision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2C3EEA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461 (31.6)</w:t>
            </w:r>
          </w:p>
        </w:tc>
      </w:tr>
      <w:tr xmlns:w14="http://schemas.microsoft.com/office/word/2010/wordml" w:rsidRPr="00937990" w:rsidR="00464C7F" w:rsidTr="00D31BFA" w14:paraId="19F558B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DFF2764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diabetic retinopathy screening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096F30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,266 (22.3)</w:t>
            </w:r>
          </w:p>
        </w:tc>
      </w:tr>
      <w:tr xmlns:w14="http://schemas.microsoft.com/office/word/2010/wordml" w:rsidRPr="00937990" w:rsidR="00464C7F" w:rsidTr="00D31BFA" w14:paraId="1B358F2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45A094C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at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D23A31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988 (8.4)</w:t>
            </w:r>
          </w:p>
        </w:tc>
      </w:tr>
      <w:tr xmlns:w14="http://schemas.microsoft.com/office/word/2010/wordml" w:rsidRPr="00937990" w:rsidR="00464C7F" w:rsidTr="00D31BFA" w14:paraId="70E930B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0C1185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ract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AD0A22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07 (6.8)</w:t>
            </w:r>
          </w:p>
        </w:tc>
      </w:tr>
      <w:tr xmlns:w14="http://schemas.microsoft.com/office/word/2010/wordml" w:rsidRPr="00937990" w:rsidR="00464C7F" w:rsidTr="00D31BFA" w14:paraId="4CAEF0A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CFFD7E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ucoma concer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E0B259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8 (3.3)</w:t>
            </w:r>
          </w:p>
        </w:tc>
      </w:tr>
      <w:tr xmlns:w14="http://schemas.microsoft.com/office/word/2010/wordml" w:rsidRPr="00937990" w:rsidR="00464C7F" w:rsidTr="00D31BFA" w14:paraId="30B3185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E53BAE4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ey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D35B6D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3 (3.0)</w:t>
            </w:r>
          </w:p>
        </w:tc>
      </w:tr>
      <w:tr xmlns:w14="http://schemas.microsoft.com/office/word/2010/wordml" w:rsidRPr="00937990" w:rsidR="00464C7F" w:rsidTr="00D31BFA" w14:paraId="571C069A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1B88B3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 swelling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FC22BE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3 (2.3)</w:t>
            </w:r>
          </w:p>
        </w:tc>
      </w:tr>
      <w:tr xmlns:w14="http://schemas.microsoft.com/office/word/2010/wordml" w:rsidRPr="00937990" w:rsidR="00464C7F" w:rsidTr="00D31BFA" w14:paraId="4A99167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936242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ey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D16B13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1 (1.9)</w:t>
            </w:r>
          </w:p>
        </w:tc>
      </w:tr>
      <w:tr xmlns:w14="http://schemas.microsoft.com/office/word/2010/wordml" w:rsidRPr="00937990" w:rsidR="00464C7F" w:rsidTr="00D31BFA" w14:paraId="19368FB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DFEE53C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al issu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6AD161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 (1.1)</w:t>
            </w:r>
          </w:p>
        </w:tc>
      </w:tr>
      <w:tr xmlns:w14="http://schemas.microsoft.com/office/word/2010/wordml" w:rsidRPr="00937990" w:rsidR="00464C7F" w:rsidTr="00D31BFA" w14:paraId="6C55AF6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D33000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osi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8958D2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5 (0.9)</w:t>
            </w:r>
          </w:p>
        </w:tc>
      </w:tr>
      <w:tr xmlns:w14="http://schemas.microsoft.com/office/word/2010/wordml" w:rsidRPr="00937990" w:rsidR="00464C7F" w:rsidTr="00D31BFA" w14:paraId="5A6965F6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E368A7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D69AEF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292 (18.2)</w:t>
            </w:r>
          </w:p>
        </w:tc>
      </w:tr>
      <w:tr xmlns:w14="http://schemas.microsoft.com/office/word/2010/wordml" w:rsidRPr="00937990" w:rsidR="00464C7F" w:rsidTr="00D31BFA" w14:paraId="75BA9B6C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8796583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Orthopedic Surger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4380F9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21,672 (10.3)</w:t>
            </w:r>
          </w:p>
        </w:tc>
      </w:tr>
      <w:tr xmlns:w14="http://schemas.microsoft.com/office/word/2010/wordml" w:rsidRPr="00937990" w:rsidR="00464C7F" w:rsidTr="00D31BFA" w14:paraId="48ECF17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2E96557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ot and ankle conditio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EE16B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58 (14.6)</w:t>
            </w:r>
          </w:p>
        </w:tc>
      </w:tr>
      <w:tr xmlns:w14="http://schemas.microsoft.com/office/word/2010/wordml" w:rsidRPr="00937990" w:rsidR="00464C7F" w:rsidTr="00D31BFA" w14:paraId="7AAEB50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4F73FDC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C59C38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68 (13.7)</w:t>
            </w:r>
          </w:p>
        </w:tc>
      </w:tr>
      <w:tr xmlns:w14="http://schemas.microsoft.com/office/word/2010/wordml" w:rsidRPr="00937990" w:rsidR="00464C7F" w:rsidTr="00D31BFA" w14:paraId="78F6D25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B63ED7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steoarthriti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398D38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77 (13.3)</w:t>
            </w:r>
          </w:p>
        </w:tc>
      </w:tr>
      <w:tr xmlns:w14="http://schemas.microsoft.com/office/word/2010/wordml" w:rsidRPr="00937990" w:rsidR="00464C7F" w:rsidTr="00D31BFA" w14:paraId="08E8CED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FEFD1E2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ine issu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E539E3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59 (11.4)</w:t>
            </w:r>
          </w:p>
        </w:tc>
      </w:tr>
      <w:tr xmlns:w14="http://schemas.microsoft.com/office/word/2010/wordml" w:rsidRPr="00937990" w:rsidR="00464C7F" w:rsidTr="00D31BFA" w14:paraId="640F373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654C0EF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orts injuri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C7A8A0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14 (10.7)</w:t>
            </w:r>
          </w:p>
        </w:tc>
      </w:tr>
      <w:tr xmlns:w14="http://schemas.microsoft.com/office/word/2010/wordml" w:rsidRPr="00937990" w:rsidR="00464C7F" w:rsidTr="00D31BFA" w14:paraId="54B0491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6C71E8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ulder problem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FEB65E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90 (9.6)</w:t>
            </w:r>
          </w:p>
        </w:tc>
      </w:tr>
      <w:tr xmlns:w14="http://schemas.microsoft.com/office/word/2010/wordml" w:rsidRPr="00937990" w:rsidR="00464C7F" w:rsidTr="00D31BFA" w14:paraId="208D6A2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9F10E3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ee pain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FBA139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35 (7.1)</w:t>
            </w:r>
          </w:p>
        </w:tc>
      </w:tr>
      <w:tr xmlns:w14="http://schemas.microsoft.com/office/word/2010/wordml" w:rsidRPr="00937990" w:rsidR="00464C7F" w:rsidTr="00D31BFA" w14:paraId="7059802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C2D66B3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urological symptom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4C9E4C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12 (5.1)</w:t>
            </w:r>
          </w:p>
        </w:tc>
      </w:tr>
      <w:tr xmlns:w14="http://schemas.microsoft.com/office/word/2010/wordml" w:rsidRPr="00937990" w:rsidR="00464C7F" w:rsidTr="00D31BFA" w14:paraId="6DC9D75A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49723C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ctur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545473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 (4.2)</w:t>
            </w:r>
          </w:p>
        </w:tc>
      </w:tr>
      <w:tr xmlns:w14="http://schemas.microsoft.com/office/word/2010/wordml" w:rsidRPr="00937990" w:rsidR="00464C7F" w:rsidTr="00D31BFA" w14:paraId="06CFAAA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35797BF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ft tissue abnormaliti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265649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 (2.7)</w:t>
            </w:r>
          </w:p>
        </w:tc>
      </w:tr>
      <w:tr xmlns:w14="http://schemas.microsoft.com/office/word/2010/wordml" w:rsidRPr="00937990" w:rsidR="00464C7F" w:rsidTr="00D31BFA" w14:paraId="19E73AF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7D18C73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D05FDD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1,668 (7.7)</w:t>
            </w:r>
          </w:p>
        </w:tc>
      </w:tr>
      <w:tr xmlns:w14="http://schemas.microsoft.com/office/word/2010/wordml" w:rsidRPr="00937990" w:rsidR="00464C7F" w:rsidTr="00D31BFA" w14:paraId="2DC3F4B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6CE72FE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Emergency Medicin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91E62E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20,998 (10.0)</w:t>
            </w:r>
          </w:p>
        </w:tc>
      </w:tr>
      <w:tr xmlns:w14="http://schemas.microsoft.com/office/word/2010/wordml" w:rsidRPr="00937990" w:rsidR="00464C7F" w:rsidTr="00D31BFA" w14:paraId="69D4611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1907D1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concer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F1C401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875 (18.5)</w:t>
            </w:r>
          </w:p>
        </w:tc>
      </w:tr>
      <w:tr xmlns:w14="http://schemas.microsoft.com/office/word/2010/wordml" w:rsidRPr="00937990" w:rsidR="00464C7F" w:rsidTr="00D31BFA" w14:paraId="2BF218A3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39C9C6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uma and fractur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A29AD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840 (13.5)</w:t>
            </w:r>
          </w:p>
        </w:tc>
      </w:tr>
      <w:tr xmlns:w14="http://schemas.microsoft.com/office/word/2010/wordml" w:rsidRPr="00937990" w:rsidR="00464C7F" w:rsidTr="00D31BFA" w14:paraId="68ED39D5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1A7F8E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hthalmological emergenci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404D85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264 (10.8)</w:t>
            </w:r>
          </w:p>
        </w:tc>
      </w:tr>
      <w:tr xmlns:w14="http://schemas.microsoft.com/office/word/2010/wordml" w:rsidRPr="00937990" w:rsidR="00464C7F" w:rsidTr="00D31BFA" w14:paraId="1D2AFCEC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FD081BF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ectious diseas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D0E6AF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219 (10.6)</w:t>
            </w:r>
          </w:p>
        </w:tc>
      </w:tr>
      <w:tr xmlns:w14="http://schemas.microsoft.com/office/word/2010/wordml" w:rsidRPr="00937990" w:rsidR="00464C7F" w:rsidTr="00D31BFA" w14:paraId="2E031343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535A62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urological symptom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63302E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946 (9.3)</w:t>
            </w:r>
          </w:p>
        </w:tc>
      </w:tr>
      <w:tr xmlns:w14="http://schemas.microsoft.com/office/word/2010/wordml" w:rsidRPr="00937990" w:rsidR="00464C7F" w:rsidTr="00D31BFA" w14:paraId="17AF41D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706C5C9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dominal pain and gastrointestinal problem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9DE7E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77 (8.5)</w:t>
            </w:r>
          </w:p>
        </w:tc>
      </w:tr>
      <w:tr xmlns:w14="http://schemas.microsoft.com/office/word/2010/wordml" w:rsidRPr="00937990" w:rsidR="00464C7F" w:rsidTr="00D31BFA" w14:paraId="065D0555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97E94E6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 issu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8231EA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49 (6.4)</w:t>
            </w:r>
          </w:p>
        </w:tc>
      </w:tr>
      <w:tr xmlns:w14="http://schemas.microsoft.com/office/word/2010/wordml" w:rsidRPr="00937990" w:rsidR="00464C7F" w:rsidTr="00D31BFA" w14:paraId="2F9CBAE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9A2349E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rmatological conditio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EC967B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2 (3.9)</w:t>
            </w:r>
          </w:p>
        </w:tc>
      </w:tr>
      <w:tr xmlns:w14="http://schemas.microsoft.com/office/word/2010/wordml" w:rsidRPr="00937990" w:rsidR="00464C7F" w:rsidTr="00D31BFA" w14:paraId="5382DC2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ABB57E9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ological and renal issu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028424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6 (3.5)</w:t>
            </w:r>
          </w:p>
        </w:tc>
      </w:tr>
      <w:tr xmlns:w14="http://schemas.microsoft.com/office/word/2010/wordml" w:rsidRPr="00937990" w:rsidR="00464C7F" w:rsidTr="00D31BFA" w14:paraId="242D0D07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E44BFE0" w14:textId="7777777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ynaecological and obstetric emergenci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E81C9F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7 (2.5)</w:t>
            </w:r>
          </w:p>
        </w:tc>
      </w:tr>
      <w:tr xmlns:w14="http://schemas.microsoft.com/office/word/2010/wordml" w:rsidRPr="00937990" w:rsidR="00464C7F" w:rsidTr="00D31BFA" w14:paraId="42D5D6A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F597D49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7285F1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,653 (12.6)</w:t>
            </w:r>
          </w:p>
        </w:tc>
      </w:tr>
      <w:tr xmlns:w14="http://schemas.microsoft.com/office/word/2010/wordml" w:rsidRPr="00937990" w:rsidR="00464C7F" w:rsidTr="00D31BFA" w14:paraId="5087E08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0983C21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Otolaryngolog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B477CB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15,916 (7.5)</w:t>
            </w:r>
          </w:p>
        </w:tc>
      </w:tr>
      <w:tr xmlns:w14="http://schemas.microsoft.com/office/word/2010/wordml" w:rsidRPr="00937990" w:rsidR="00464C7F" w:rsidTr="00D31BFA" w14:paraId="08ED033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7BC89E9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earing los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703695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051 (19.2)</w:t>
            </w:r>
          </w:p>
        </w:tc>
      </w:tr>
      <w:tr xmlns:w14="http://schemas.microsoft.com/office/word/2010/wordml" w:rsidRPr="00937990" w:rsidR="00464C7F" w:rsidTr="00D31BFA" w14:paraId="187F87A3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7A09824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sal congestion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6F9640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62 (9.8)</w:t>
            </w:r>
          </w:p>
        </w:tc>
      </w:tr>
      <w:tr xmlns:w14="http://schemas.microsoft.com/office/word/2010/wordml" w:rsidRPr="00937990" w:rsidR="00464C7F" w:rsidTr="00D31BFA" w14:paraId="3562F09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F832DF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eep disorders/snoring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686331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55 (9.1)</w:t>
            </w:r>
          </w:p>
        </w:tc>
      </w:tr>
      <w:tr xmlns:w14="http://schemas.microsoft.com/office/word/2010/wordml" w:rsidRPr="00937990" w:rsidR="00464C7F" w:rsidTr="00D31BFA" w14:paraId="0D2B3B1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FB3C424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nnitu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E786E4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97 (8.1)</w:t>
            </w:r>
          </w:p>
        </w:tc>
      </w:tr>
      <w:tr xmlns:w14="http://schemas.microsoft.com/office/word/2010/wordml" w:rsidRPr="00937990" w:rsidR="00464C7F" w:rsidTr="00D31BFA" w14:paraId="36D284A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E85A12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 pain/discomfort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784A59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42 (7.2)</w:t>
            </w:r>
          </w:p>
        </w:tc>
      </w:tr>
      <w:tr xmlns:w14="http://schemas.microsoft.com/office/word/2010/wordml" w:rsidRPr="00937990" w:rsidR="00464C7F" w:rsidTr="00D31BFA" w14:paraId="5E42A857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538B87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tigo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C08877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10 (6.3)</w:t>
            </w:r>
          </w:p>
        </w:tc>
      </w:tr>
      <w:tr xmlns:w14="http://schemas.microsoft.com/office/word/2010/wordml" w:rsidRPr="00937990" w:rsidR="00464C7F" w:rsidTr="00D31BFA" w14:paraId="339E32C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E40FAF4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ck lumps/nod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DE84B5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5 (6.2)</w:t>
            </w:r>
          </w:p>
        </w:tc>
      </w:tr>
      <w:tr xmlns:w14="http://schemas.microsoft.com/office/word/2010/wordml" w:rsidRPr="00937990" w:rsidR="00464C7F" w:rsidTr="00D31BFA" w14:paraId="3089BF2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70DBECC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 discharg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55D8A2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0 (6.2)</w:t>
            </w:r>
          </w:p>
        </w:tc>
      </w:tr>
      <w:tr xmlns:w14="http://schemas.microsoft.com/office/word/2010/wordml" w:rsidRPr="00937990" w:rsidR="00464C7F" w:rsidTr="00D31BFA" w14:paraId="3746D745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F78065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A987ED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8 (6.0)</w:t>
            </w:r>
          </w:p>
        </w:tc>
      </w:tr>
      <w:tr xmlns:w14="http://schemas.microsoft.com/office/word/2010/wordml" w:rsidRPr="00937990" w:rsidR="00464C7F" w:rsidTr="00D31BFA" w14:paraId="7A0BB18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3BD51C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istaxi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0F60AD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0 (4.2)</w:t>
            </w:r>
          </w:p>
        </w:tc>
      </w:tr>
      <w:tr xmlns:w14="http://schemas.microsoft.com/office/word/2010/wordml" w:rsidRPr="00937990" w:rsidR="00464C7F" w:rsidTr="00D31BFA" w14:paraId="57ECA99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DA566F3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D6B496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,860 (18.0)</w:t>
            </w:r>
          </w:p>
        </w:tc>
      </w:tr>
      <w:tr xmlns:w14="http://schemas.microsoft.com/office/word/2010/wordml" w:rsidRPr="00937990" w:rsidR="00464C7F" w:rsidTr="00D31BFA" w14:paraId="14DAD46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D32311D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Dermatolog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992EEA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14,537 (6.9)</w:t>
            </w:r>
          </w:p>
        </w:tc>
      </w:tr>
      <w:tr xmlns:w14="http://schemas.microsoft.com/office/word/2010/wordml" w:rsidRPr="00937990" w:rsidR="00464C7F" w:rsidTr="00D31BFA" w14:paraId="4A413AA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A12B1B5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esio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A383B2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789 (19.2)</w:t>
            </w:r>
          </w:p>
        </w:tc>
      </w:tr>
      <w:tr xmlns:w14="http://schemas.microsoft.com/office/word/2010/wordml" w:rsidRPr="00937990" w:rsidR="00464C7F" w:rsidTr="00D31BFA" w14:paraId="258C6156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374E8F2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zema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7196D8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162 (14.9)</w:t>
            </w:r>
          </w:p>
        </w:tc>
      </w:tr>
      <w:tr xmlns:w14="http://schemas.microsoft.com/office/word/2010/wordml" w:rsidRPr="00937990" w:rsidR="00464C7F" w:rsidTr="00D31BFA" w14:paraId="52855A6C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57EF33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sh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244553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21 (11.8)</w:t>
            </w:r>
          </w:p>
        </w:tc>
      </w:tr>
      <w:tr xmlns:w14="http://schemas.microsoft.com/office/word/2010/wordml" w:rsidRPr="00937990" w:rsidR="00464C7F" w:rsidTr="00D31BFA" w14:paraId="4E16DB0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0EAB35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rt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6EF86E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20 (8.4)</w:t>
            </w:r>
          </w:p>
        </w:tc>
      </w:tr>
      <w:tr xmlns:w14="http://schemas.microsoft.com/office/word/2010/wordml" w:rsidRPr="00937990" w:rsidR="00464C7F" w:rsidTr="00D31BFA" w14:paraId="50D22E3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DDE7616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n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A65073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9 (5.9)</w:t>
            </w:r>
          </w:p>
        </w:tc>
      </w:tr>
      <w:tr xmlns:w14="http://schemas.microsoft.com/office/word/2010/wordml" w:rsidRPr="00937990" w:rsidR="00464C7F" w:rsidTr="00D31BFA" w14:paraId="78BCFE3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A446D32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ir los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E1DCFE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2 (5.7)</w:t>
            </w:r>
          </w:p>
        </w:tc>
      </w:tr>
      <w:tr xmlns:w14="http://schemas.microsoft.com/office/word/2010/wordml" w:rsidRPr="00937990" w:rsidR="00464C7F" w:rsidTr="00D31BFA" w14:paraId="09AC7E4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570AFF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gmentation issu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F1C3F1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0 (5.0)</w:t>
            </w:r>
          </w:p>
        </w:tc>
      </w:tr>
      <w:tr xmlns:w14="http://schemas.microsoft.com/office/word/2010/wordml" w:rsidRPr="00937990" w:rsidR="00464C7F" w:rsidTr="00D31BFA" w14:paraId="26D488D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975B42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rmatiti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38DED4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7 (4.8)</w:t>
            </w:r>
          </w:p>
        </w:tc>
      </w:tr>
      <w:tr xmlns:w14="http://schemas.microsoft.com/office/word/2010/wordml" w:rsidRPr="00937990" w:rsidR="00464C7F" w:rsidTr="00D31BFA" w14:paraId="7CF5815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292AE65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ticaria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039301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3 (4.6)</w:t>
            </w:r>
          </w:p>
        </w:tc>
      </w:tr>
      <w:tr xmlns:w14="http://schemas.microsoft.com/office/word/2010/wordml" w:rsidRPr="00937990" w:rsidR="00464C7F" w:rsidTr="00D31BFA" w14:paraId="5C9F84A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16FFB43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ngal infectio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007219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 (3.2)</w:t>
            </w:r>
          </w:p>
        </w:tc>
      </w:tr>
      <w:tr xmlns:w14="http://schemas.microsoft.com/office/word/2010/wordml" w:rsidRPr="00937990" w:rsidR="00464C7F" w:rsidTr="00D31BFA" w14:paraId="25C6BA5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EAFDCF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BBBFC3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2,403 (16.6)</w:t>
            </w:r>
          </w:p>
        </w:tc>
      </w:tr>
      <w:tr xmlns:w14="http://schemas.microsoft.com/office/word/2010/wordml" w:rsidRPr="00937990" w:rsidR="00464C7F" w:rsidTr="00D31BFA" w14:paraId="328BB0C6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3E79404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Obstetrics &amp; Gynecolog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626335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12,493 (5.9)</w:t>
            </w:r>
          </w:p>
        </w:tc>
      </w:tr>
      <w:tr xmlns:w14="http://schemas.microsoft.com/office/word/2010/wordml" w:rsidRPr="00937990" w:rsidR="00464C7F" w:rsidTr="00D31BFA" w14:paraId="1BA0734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40969A2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 and antenatal car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8262D3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959 (31.7)</w:t>
            </w:r>
          </w:p>
        </w:tc>
      </w:tr>
      <w:tr xmlns:w14="http://schemas.microsoft.com/office/word/2010/wordml" w:rsidRPr="00937990" w:rsidR="00464C7F" w:rsidTr="00D31BFA" w14:paraId="3CCA519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572AF99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uterine bleeding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BC76DC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66 (13.3)</w:t>
            </w:r>
          </w:p>
        </w:tc>
      </w:tr>
      <w:tr xmlns:w14="http://schemas.microsoft.com/office/word/2010/wordml" w:rsidRPr="00937990" w:rsidR="00464C7F" w:rsidTr="00D31BFA" w14:paraId="085BF247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8A9DF55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strual disord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7E99DE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35 (10.7)</w:t>
            </w:r>
          </w:p>
        </w:tc>
      </w:tr>
      <w:tr xmlns:w14="http://schemas.microsoft.com/office/word/2010/wordml" w:rsidRPr="00937990" w:rsidR="00464C7F" w:rsidTr="00D31BFA" w14:paraId="3912F295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A6A4038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tility issu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92E878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0 (6.2)</w:t>
            </w:r>
          </w:p>
        </w:tc>
      </w:tr>
      <w:tr xmlns:w14="http://schemas.microsoft.com/office/word/2010/wordml" w:rsidRPr="00937990" w:rsidR="00464C7F" w:rsidTr="00D31BFA" w14:paraId="35F7653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6F1071C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eption management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7AA93D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1 (5.0)</w:t>
            </w:r>
          </w:p>
        </w:tc>
      </w:tr>
      <w:tr xmlns:w14="http://schemas.microsoft.com/office/word/2010/wordml" w:rsidRPr="00937990" w:rsidR="00464C7F" w:rsidTr="00D31BFA" w14:paraId="18D877C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EF1F5D2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abnormaliti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3705E2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9 (5.0)</w:t>
            </w:r>
          </w:p>
        </w:tc>
      </w:tr>
      <w:tr xmlns:w14="http://schemas.microsoft.com/office/word/2010/wordml" w:rsidRPr="00937990" w:rsidR="00464C7F" w:rsidTr="00D31BFA" w14:paraId="520EBF4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378BC74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menopausal bleeding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9E284D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2 (3.7)</w:t>
            </w:r>
          </w:p>
        </w:tc>
      </w:tr>
      <w:tr xmlns:w14="http://schemas.microsoft.com/office/word/2010/wordml" w:rsidRPr="00937990" w:rsidR="00464C7F" w:rsidTr="00D31BFA" w14:paraId="4577FA1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ACD408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ian cysts/mass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F31D2F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6 (3.3)</w:t>
            </w:r>
          </w:p>
        </w:tc>
      </w:tr>
      <w:tr xmlns:w14="http://schemas.microsoft.com/office/word/2010/wordml" w:rsidRPr="00937990" w:rsidR="00464C7F" w:rsidTr="00D31BFA" w14:paraId="71696B3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6C3324F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var/vaginal disord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96DB94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0 (3.0)</w:t>
            </w:r>
          </w:p>
        </w:tc>
      </w:tr>
      <w:tr xmlns:w14="http://schemas.microsoft.com/office/word/2010/wordml" w:rsidRPr="00937990" w:rsidR="00464C7F" w:rsidTr="00D31BFA" w14:paraId="2D3E977A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4435DC5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id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77136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8 (2.8)</w:t>
            </w:r>
          </w:p>
        </w:tc>
      </w:tr>
      <w:tr xmlns:w14="http://schemas.microsoft.com/office/word/2010/wordml" w:rsidRPr="00937990" w:rsidR="00464C7F" w:rsidTr="00D31BFA" w14:paraId="6020EE7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545DE10" w14:textId="777777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464F53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32 (14.7)</w:t>
            </w:r>
          </w:p>
        </w:tc>
      </w:tr>
      <w:tr xmlns:w14="http://schemas.microsoft.com/office/word/2010/wordml" w:rsidRPr="00937990" w:rsidR="00464C7F" w:rsidTr="00D31BFA" w14:paraId="2EB5CD9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A683167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Dental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A3C19C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12,160 (5.8)</w:t>
            </w:r>
          </w:p>
        </w:tc>
      </w:tr>
      <w:tr xmlns:w14="http://schemas.microsoft.com/office/word/2010/wordml" w:rsidRPr="00937990" w:rsidR="00464C7F" w:rsidTr="00D31BFA" w14:paraId="291E92E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F9C318F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al surger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625F46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651 (21.8)</w:t>
            </w:r>
          </w:p>
        </w:tc>
      </w:tr>
      <w:tr xmlns:w14="http://schemas.microsoft.com/office/word/2010/wordml" w:rsidRPr="00937990" w:rsidR="00464C7F" w:rsidTr="00D31BFA" w14:paraId="0329F1F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4F750D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dontic procedur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6EE5DB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85 (17.2)</w:t>
            </w:r>
          </w:p>
        </w:tc>
      </w:tr>
      <w:tr xmlns:w14="http://schemas.microsoft.com/office/word/2010/wordml" w:rsidRPr="00937990" w:rsidR="00464C7F" w:rsidTr="00D31BFA" w14:paraId="5F196FFA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B3544E8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able prosthetic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5A17BD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29 (9.3)</w:t>
            </w:r>
          </w:p>
        </w:tc>
      </w:tr>
      <w:tr xmlns:w14="http://schemas.microsoft.com/office/word/2010/wordml" w:rsidRPr="00937990" w:rsidR="00464C7F" w:rsidTr="00D31BFA" w14:paraId="0037EA1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DE9A77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xed prosthetic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7CAF57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6 (6.4)</w:t>
            </w:r>
          </w:p>
        </w:tc>
      </w:tr>
      <w:tr xmlns:w14="http://schemas.microsoft.com/office/word/2010/wordml" w:rsidRPr="00937990" w:rsidR="00464C7F" w:rsidTr="00D31BFA" w14:paraId="4862475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C1B501C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odontal car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EDD3C6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9 (6.2)</w:t>
            </w:r>
          </w:p>
        </w:tc>
      </w:tr>
      <w:tr xmlns:w14="http://schemas.microsoft.com/office/word/2010/wordml" w:rsidRPr="00937990" w:rsidR="00464C7F" w:rsidTr="00D31BFA" w14:paraId="5EF148C3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D583A08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sthodontic treatment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CB74C2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5 (5.6)</w:t>
            </w:r>
          </w:p>
        </w:tc>
      </w:tr>
      <w:tr xmlns:w14="http://schemas.microsoft.com/office/word/2010/wordml" w:rsidRPr="00937990" w:rsidR="00464C7F" w:rsidTr="00D31BFA" w14:paraId="329D637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9813D73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thodontic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E1F521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3 (5.4)</w:t>
            </w:r>
          </w:p>
        </w:tc>
      </w:tr>
      <w:tr xmlns:w14="http://schemas.microsoft.com/office/word/2010/wordml" w:rsidRPr="00937990" w:rsidR="00464C7F" w:rsidTr="00D31BFA" w14:paraId="7822BBA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AFCE88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gent dental car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370596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0 (5.4)</w:t>
            </w:r>
          </w:p>
        </w:tc>
      </w:tr>
      <w:tr xmlns:w14="http://schemas.microsoft.com/office/word/2010/wordml" w:rsidRPr="00937990" w:rsidR="00464C7F" w:rsidTr="00D31BFA" w14:paraId="4FC4721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784E8F3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diatric dentistr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0E9ADF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2 (4.0)</w:t>
            </w:r>
          </w:p>
        </w:tc>
      </w:tr>
      <w:tr xmlns:w14="http://schemas.microsoft.com/office/word/2010/wordml" w:rsidRPr="00937990" w:rsidR="00464C7F" w:rsidTr="00D31BFA" w14:paraId="39A8DBC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E5AAD29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mporomandibular disord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7B1C39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7 (3.3)</w:t>
            </w:r>
          </w:p>
        </w:tc>
      </w:tr>
      <w:tr xmlns:w14="http://schemas.microsoft.com/office/word/2010/wordml" w:rsidRPr="00937990" w:rsidR="00464C7F" w:rsidTr="00D31BFA" w14:paraId="24CFC4ED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E0376E6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5F50BB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903 (15.7)</w:t>
            </w:r>
          </w:p>
        </w:tc>
      </w:tr>
      <w:tr xmlns:w14="http://schemas.microsoft.com/office/word/2010/wordml" w:rsidRPr="00937990" w:rsidR="00464C7F" w:rsidTr="00D31BFA" w14:paraId="67A12F83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1C27038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Cardiolog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B57F00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9,249 (4.4)</w:t>
            </w:r>
          </w:p>
        </w:tc>
      </w:tr>
      <w:tr xmlns:w14="http://schemas.microsoft.com/office/word/2010/wordml" w:rsidRPr="00937990" w:rsidR="00464C7F" w:rsidTr="00D31BFA" w14:paraId="4F07B44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DA89A0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82A6F9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26 (19.8)</w:t>
            </w:r>
          </w:p>
        </w:tc>
      </w:tr>
      <w:tr xmlns:w14="http://schemas.microsoft.com/office/word/2010/wordml" w:rsidRPr="00937990" w:rsidR="00464C7F" w:rsidTr="00D31BFA" w14:paraId="7DAF1B7C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759C832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 ECG/CXR finding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0613EB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01 (19.5)</w:t>
            </w:r>
          </w:p>
        </w:tc>
      </w:tr>
      <w:tr xmlns:w14="http://schemas.microsoft.com/office/word/2010/wordml" w:rsidRPr="00937990" w:rsidR="00464C7F" w:rsidTr="00D31BFA" w14:paraId="7A54AA6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1BE68AC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eathlessnes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0C2557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128 (12.2)</w:t>
            </w:r>
          </w:p>
        </w:tc>
      </w:tr>
      <w:tr xmlns:w14="http://schemas.microsoft.com/office/word/2010/wordml" w:rsidRPr="00937990" w:rsidR="00464C7F" w:rsidTr="00D31BFA" w14:paraId="2C93BE5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D1A8099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CC42A3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55 (11.4)</w:t>
            </w:r>
          </w:p>
        </w:tc>
      </w:tr>
      <w:tr xmlns:w14="http://schemas.microsoft.com/office/word/2010/wordml" w:rsidRPr="00937990" w:rsidR="00464C7F" w:rsidTr="00D31BFA" w14:paraId="3FC6F7F6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AFA0B5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ypical cardiac symptom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590D1A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7 (5.4)</w:t>
            </w:r>
          </w:p>
        </w:tc>
      </w:tr>
      <w:tr xmlns:w14="http://schemas.microsoft.com/office/word/2010/wordml" w:rsidRPr="00937990" w:rsidR="00464C7F" w:rsidTr="00D31BFA" w14:paraId="7032ED4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F23767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rt murmur evaluation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E85058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1 (3.6)</w:t>
            </w:r>
          </w:p>
        </w:tc>
      </w:tr>
      <w:tr xmlns:w14="http://schemas.microsoft.com/office/word/2010/wordml" w:rsidRPr="00937990" w:rsidR="00464C7F" w:rsidTr="00D31BFA" w14:paraId="5CD961AF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CC4BA3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rhythmia management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227D31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7 (3.1)</w:t>
            </w:r>
          </w:p>
        </w:tc>
      </w:tr>
      <w:tr xmlns:w14="http://schemas.microsoft.com/office/word/2010/wordml" w:rsidRPr="00937990" w:rsidR="00464C7F" w:rsidTr="00D31BFA" w14:paraId="31BBA1C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A8551F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reening for cardiovascular diseas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7A7217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 (2.0)</w:t>
            </w:r>
          </w:p>
        </w:tc>
      </w:tr>
      <w:tr xmlns:w14="http://schemas.microsoft.com/office/word/2010/wordml" w:rsidRPr="00937990" w:rsidR="00464C7F" w:rsidTr="00D31BFA" w14:paraId="5444BC2C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63B31EF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ncope investigation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7F745F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 (1.6)</w:t>
            </w:r>
          </w:p>
        </w:tc>
      </w:tr>
      <w:tr xmlns:w14="http://schemas.microsoft.com/office/word/2010/wordml" w:rsidRPr="00937990" w:rsidR="00464C7F" w:rsidTr="00D31BFA" w14:paraId="6234A0EA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BF3C5D7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 risk factor assessment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1F9AB7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 (1.6)</w:t>
            </w:r>
          </w:p>
        </w:tc>
      </w:tr>
      <w:tr xmlns:w14="http://schemas.microsoft.com/office/word/2010/wordml" w:rsidRPr="00937990" w:rsidR="00464C7F" w:rsidTr="00D31BFA" w14:paraId="2F5064D6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80E2E4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312B25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41 (19.9)</w:t>
            </w:r>
          </w:p>
        </w:tc>
      </w:tr>
      <w:tr xmlns:w14="http://schemas.microsoft.com/office/word/2010/wordml" w:rsidRPr="00937990" w:rsidR="00464C7F" w:rsidTr="00D31BFA" w14:paraId="10EBAAD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A392642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Gastroenterology &amp; Hepatolog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D7D748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8,692 (4.1)</w:t>
            </w:r>
          </w:p>
        </w:tc>
      </w:tr>
      <w:tr xmlns:w14="http://schemas.microsoft.com/office/word/2010/wordml" w:rsidRPr="00937990" w:rsidR="00464C7F" w:rsidTr="00D31BFA" w14:paraId="444EE792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C04FCFA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pepsia/GERD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669CFA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180 (36.6)</w:t>
            </w:r>
          </w:p>
        </w:tc>
      </w:tr>
      <w:tr xmlns:w14="http://schemas.microsoft.com/office/word/2010/wordml" w:rsidRPr="00937990" w:rsidR="00464C7F" w:rsidTr="00D31BFA" w14:paraId="54D71177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2169998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 liver function test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80F0F9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4 (8.6)</w:t>
            </w:r>
          </w:p>
        </w:tc>
      </w:tr>
      <w:tr xmlns:w14="http://schemas.microsoft.com/office/word/2010/wordml" w:rsidRPr="00937990" w:rsidR="00464C7F" w:rsidTr="00D31BFA" w14:paraId="0C8FE5A7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9C5DFB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alcoholic fatty liver diseas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72549E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7 (7.8)</w:t>
            </w:r>
          </w:p>
        </w:tc>
      </w:tr>
      <w:tr xmlns:w14="http://schemas.microsoft.com/office/word/2010/wordml" w:rsidRPr="00937990" w:rsidR="00464C7F" w:rsidTr="00D31BFA" w14:paraId="48F4B816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769F1E4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671707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5 (7.3)</w:t>
            </w:r>
          </w:p>
        </w:tc>
      </w:tr>
      <w:tr xmlns:w14="http://schemas.microsoft.com/office/word/2010/wordml" w:rsidRPr="00937990" w:rsidR="00464C7F" w:rsidTr="00D31BFA" w14:paraId="2F3357EA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F46ED92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in bowel habit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F14E21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9 (7.0)</w:t>
            </w:r>
          </w:p>
        </w:tc>
      </w:tr>
      <w:tr xmlns:w14="http://schemas.microsoft.com/office/word/2010/wordml" w:rsidRPr="00937990" w:rsidR="00464C7F" w:rsidTr="00D31BFA" w14:paraId="44E0F8B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FC07CA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scopy procedur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67A176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 (1.8)</w:t>
            </w:r>
          </w:p>
        </w:tc>
      </w:tr>
      <w:tr xmlns:w14="http://schemas.microsoft.com/office/word/2010/wordml" w:rsidRPr="00937990" w:rsidR="00464C7F" w:rsidTr="00D31BFA" w14:paraId="0ACBE93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5B1D80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phagia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2BA293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 (1.4)</w:t>
            </w:r>
          </w:p>
        </w:tc>
      </w:tr>
      <w:tr xmlns:w14="http://schemas.microsoft.com/office/word/2010/wordml" w:rsidRPr="00937990" w:rsidR="00464C7F" w:rsidTr="00D31BFA" w14:paraId="42A92694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BBDB7D8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mily history of gastric cancer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842B86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(0.4)</w:t>
            </w:r>
          </w:p>
        </w:tc>
      </w:tr>
      <w:tr xmlns:w14="http://schemas.microsoft.com/office/word/2010/wordml" w:rsidRPr="00937990" w:rsidR="00464C7F" w:rsidTr="00D31BFA" w14:paraId="3106B04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E39C977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9F2C1E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(0.4)</w:t>
            </w:r>
          </w:p>
        </w:tc>
      </w:tr>
      <w:tr xmlns:w14="http://schemas.microsoft.com/office/word/2010/wordml" w:rsidRPr="00937990" w:rsidR="00464C7F" w:rsidTr="00D31BFA" w14:paraId="1B6832A9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8A5BEC7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aundice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3994C57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0.4)</w:t>
            </w:r>
          </w:p>
        </w:tc>
      </w:tr>
      <w:tr xmlns:w14="http://schemas.microsoft.com/office/word/2010/wordml" w:rsidRPr="00937990" w:rsidR="00464C7F" w:rsidTr="00D31BFA" w14:paraId="29BE77A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76C3B5D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E2E1A9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465 (28.4)</w:t>
            </w:r>
          </w:p>
        </w:tc>
      </w:tr>
      <w:tr xmlns:w14="http://schemas.microsoft.com/office/word/2010/wordml" w:rsidRPr="00937990" w:rsidR="00464C7F" w:rsidTr="00D31BFA" w14:paraId="1EE78E5C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B014459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Urology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AA7B56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</w:pPr>
            <w:r w:rsidRPr="00937990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u w:val="single"/>
                <w:lang w:val="en-US"/>
              </w:rPr>
              <w:t>8,032 (3.8)</w:t>
            </w:r>
          </w:p>
        </w:tc>
      </w:tr>
      <w:tr xmlns:w14="http://schemas.microsoft.com/office/word/2010/wordml" w:rsidRPr="00937990" w:rsidR="00464C7F" w:rsidTr="00D31BFA" w14:paraId="33A6545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44D13A6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 urological issu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0BF791F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965 (24.5)</w:t>
            </w:r>
          </w:p>
        </w:tc>
      </w:tr>
      <w:tr xmlns:w14="http://schemas.microsoft.com/office/word/2010/wordml" w:rsidRPr="00937990" w:rsidR="00464C7F" w:rsidTr="00D31BFA" w14:paraId="74E9F8FF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EFF6C2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croscopic hematuria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7E3B02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89 (16.1)</w:t>
            </w:r>
          </w:p>
        </w:tc>
      </w:tr>
      <w:tr xmlns:w14="http://schemas.microsoft.com/office/word/2010/wordml" w:rsidRPr="00937990" w:rsidR="00464C7F" w:rsidTr="00D31BFA" w14:paraId="3A0F90EC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4F02424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nign prostatic hyperplasia (BPH)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4B4759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2 (11.4)</w:t>
            </w:r>
          </w:p>
        </w:tc>
      </w:tr>
      <w:tr xmlns:w14="http://schemas.microsoft.com/office/word/2010/wordml" w:rsidRPr="00937990" w:rsidR="00464C7F" w:rsidTr="00D31BFA" w14:paraId="650BC523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23785A1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inary tract infection (UTI)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70E277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7 (8.3)</w:t>
            </w:r>
          </w:p>
        </w:tc>
      </w:tr>
      <w:tr xmlns:w14="http://schemas.microsoft.com/office/word/2010/wordml" w:rsidRPr="00937990" w:rsidR="00464C7F" w:rsidTr="00D31BFA" w14:paraId="0F4C9CF7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F96AB35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ss hematuria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2232BB6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2 (5.5)</w:t>
            </w:r>
          </w:p>
        </w:tc>
      </w:tr>
      <w:tr xmlns:w14="http://schemas.microsoft.com/office/word/2010/wordml" w:rsidRPr="00937990" w:rsidR="00464C7F" w:rsidTr="00D31BFA" w14:paraId="75A8F568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092E5FD7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nal/ureteric colic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31F5FB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9 (5.3)</w:t>
            </w:r>
          </w:p>
        </w:tc>
      </w:tr>
      <w:tr xmlns:w14="http://schemas.microsoft.com/office/word/2010/wordml" w:rsidRPr="00937990" w:rsidR="00464C7F" w:rsidTr="00D31BFA" w14:paraId="1737D63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6DDB7A82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evated prostate-specific antigen (PSA)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17F7C47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4 (4.4)</w:t>
            </w:r>
          </w:p>
        </w:tc>
      </w:tr>
      <w:tr xmlns:w14="http://schemas.microsoft.com/office/word/2010/wordml" w:rsidRPr="00937990" w:rsidR="00464C7F" w:rsidTr="00D31BFA" w14:paraId="01F1A36E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54224B3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current UTI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42AD004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 (3.3)</w:t>
            </w:r>
          </w:p>
        </w:tc>
      </w:tr>
      <w:tr xmlns:w14="http://schemas.microsoft.com/office/word/2010/wordml" w:rsidRPr="00937990" w:rsidR="00464C7F" w:rsidTr="00D31BFA" w14:paraId="6A64C1D0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2E176670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dney and ureteral stone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2C1A85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 (0.9)</w:t>
            </w:r>
          </w:p>
        </w:tc>
      </w:tr>
      <w:tr xmlns:w14="http://schemas.microsoft.com/office/word/2010/wordml" w:rsidRPr="00937990" w:rsidR="00464C7F" w:rsidTr="00D31BFA" w14:paraId="3CE438F1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366C3416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wer urinary tract symptoms (LUTS)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7016FC9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 (0.8)</w:t>
            </w:r>
          </w:p>
        </w:tc>
      </w:tr>
      <w:tr xmlns:w14="http://schemas.microsoft.com/office/word/2010/wordml" w:rsidRPr="00937990" w:rsidR="00464C7F" w:rsidTr="00D31BFA" w14:paraId="5E498A2B" w14:textId="77777777">
        <w:trPr>
          <w:trHeight w:val="330"/>
        </w:trPr>
        <w:tc>
          <w:tcPr>
            <w:tcW w:w="5205" w:type="dxa"/>
            <w:shd w:val="clear" w:color="auto" w:fill="FFFFFF"/>
            <w:vAlign w:val="center"/>
          </w:tcPr>
          <w:p w:rsidRPr="00937990" w:rsidR="00464C7F" w:rsidP="00D31BFA" w:rsidRDefault="00464C7F" w14:paraId="1A694F8B" w14:textId="7777777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4155" w:type="dxa"/>
            <w:shd w:val="clear" w:color="auto" w:fill="FFFFFF"/>
            <w:vAlign w:val="center"/>
          </w:tcPr>
          <w:p w:rsidRPr="00937990" w:rsidR="00464C7F" w:rsidP="00D31BFA" w:rsidRDefault="00464C7F" w14:paraId="551D40B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9379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77 (19.6)</w:t>
            </w:r>
          </w:p>
        </w:tc>
      </w:tr>
    </w:tbl>
    <w:p xmlns:w14="http://schemas.microsoft.com/office/word/2010/wordml" w:rsidR="00C81783" w:rsidP="009B2B48" w:rsidRDefault="00C81783" w14:paraId="0F0ECE70" w14:textId="148FDDD8"/>
    <w:sectPr w:rsidR="00C81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7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PONE-D-25-22349R1_Supporting Information Table S132933e61-5019-46c7-98c3-c076c267e359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464C7F"/>
      <w:rsid w:val="003B36BC"/>
      <w:rsid w:val="003E2D85"/>
      <w:rsid w:val="00464C7F"/>
      <w:rsid w:val="007144F9"/>
      <w:rsid w:val="007A1DB8"/>
      <w:rsid w:val="0088758B"/>
      <w:rsid w:val="009B0CA2"/>
      <w:rsid w:val="009B2B48"/>
      <w:rsid w:val="00C81783"/>
      <w:rsid w:val="00CE251C"/>
      <w:rsid w:val="00EF790E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SG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726AB921"/>
    <w15:chartTrackingRefBased/>
    <w15:docId w15:val="{BD8F377A-9AEF-428C-86A1-7093A9536D56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n-SG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464C7F"/>
      <w:rPr>
        <w:rFonts w:ascii="Calibri" w:eastAsia="Calibri" w:hAnsi="Calibri" w:cs="Calibri"/>
        <w:kern w:val="0"/>
        <w:lang w:val="en-GB" w:eastAsia="zh-CN"/>
        <w14:ligatures w14:val="none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464C7F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kern w:val="2"/>
        <w:sz w:val="40"/>
        <w:szCs w:val="40"/>
        <w:lang w:val="en-SG" w:eastAsia="en-US"/>
        <w14:ligatures w14:val="standardContextual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464C7F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kern w:val="2"/>
        <w:sz w:val="32"/>
        <w:szCs w:val="32"/>
        <w:lang w:val="en-SG" w:eastAsia="en-US"/>
        <w14:ligatures w14:val="standardContextual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464C7F"/>
      <w:pPr>
        <w:keepNext/>
        <w:keepLines/>
        <w:spacing w:before="160" w:after="80"/>
        <w:outlineLvl w:val="2"/>
      </w:pPr>
      <w:rPr>
        <w:rFonts w:asciiTheme="minorHAnsi" w:eastAsiaTheme="majorEastAsia" w:hAnsiTheme="minorHAnsi" w:cstheme="majorBidi"/>
        <w:color w:val="0F4761" w:themeColor="accent1" w:themeShade="BF"/>
        <w:kern w:val="2"/>
        <w:sz w:val="28"/>
        <w:szCs w:val="28"/>
        <w:lang w:val="en-SG" w:eastAsia="en-US"/>
        <w14:ligatures w14:val="standardContextual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464C7F"/>
      <w:pPr>
        <w:keepNext/>
        <w:keepLines/>
        <w:spacing w:before="80" w:after="40"/>
        <w:outlineLvl w:val="3"/>
      </w:pPr>
      <w:rPr>
        <w:rFonts w:asciiTheme="minorHAnsi" w:eastAsiaTheme="majorEastAsia" w:hAnsiTheme="minorHAnsi" w:cstheme="majorBidi"/>
        <w:i/>
        <w:iCs/>
        <w:color w:val="0F4761" w:themeColor="accent1" w:themeShade="BF"/>
        <w:kern w:val="2"/>
        <w:lang w:val="en-SG" w:eastAsia="en-US"/>
        <w14:ligatures w14:val="standardContextual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464C7F"/>
      <w:pPr>
        <w:keepNext/>
        <w:keepLines/>
        <w:spacing w:before="80" w:after="40"/>
        <w:outlineLvl w:val="4"/>
      </w:pPr>
      <w:rPr>
        <w:rFonts w:asciiTheme="minorHAnsi" w:eastAsiaTheme="majorEastAsia" w:hAnsiTheme="minorHAnsi" w:cstheme="majorBidi"/>
        <w:color w:val="0F4761" w:themeColor="accent1" w:themeShade="BF"/>
        <w:kern w:val="2"/>
        <w:lang w:val="en-SG" w:eastAsia="en-US"/>
        <w14:ligatures w14:val="standardContextual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464C7F"/>
      <w:pPr>
        <w:keepNext/>
        <w:keepLines/>
        <w:spacing w:before="40" w:after="0"/>
        <w:outlineLvl w:val="5"/>
      </w:pPr>
      <w:rPr>
        <w:rFonts w:asciiTheme="minorHAnsi" w:eastAsiaTheme="majorEastAsia" w:hAnsiTheme="minorHAnsi" w:cstheme="majorBidi"/>
        <w:i/>
        <w:iCs/>
        <w:color w:val="595959" w:themeColor="text1" w:themeTint="A6"/>
        <w:kern w:val="2"/>
        <w:lang w:val="en-SG" w:eastAsia="en-US"/>
        <w14:ligatures w14:val="standardContextual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464C7F"/>
      <w:pPr>
        <w:keepNext/>
        <w:keepLines/>
        <w:spacing w:before="40" w:after="0"/>
        <w:outlineLvl w:val="6"/>
      </w:pPr>
      <w:rPr>
        <w:rFonts w:asciiTheme="minorHAnsi" w:eastAsiaTheme="majorEastAsia" w:hAnsiTheme="minorHAnsi" w:cstheme="majorBidi"/>
        <w:color w:val="595959" w:themeColor="text1" w:themeTint="A6"/>
        <w:kern w:val="2"/>
        <w:lang w:val="en-SG" w:eastAsia="en-US"/>
        <w14:ligatures w14:val="standardContextual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464C7F"/>
      <w:pPr>
        <w:keepNext/>
        <w:keepLines/>
        <w:spacing w:after="0"/>
        <w:outlineLvl w:val="7"/>
      </w:pPr>
      <w:rPr>
        <w:rFonts w:asciiTheme="minorHAnsi" w:eastAsiaTheme="majorEastAsia" w:hAnsiTheme="minorHAnsi" w:cstheme="majorBidi"/>
        <w:i/>
        <w:iCs/>
        <w:color w:val="272727" w:themeColor="text1" w:themeTint="D8"/>
        <w:kern w:val="2"/>
        <w:lang w:val="en-SG" w:eastAsia="en-US"/>
        <w14:ligatures w14:val="standardContextual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464C7F"/>
      <w:pPr>
        <w:keepNext/>
        <w:keepLines/>
        <w:spacing w:after="0"/>
        <w:outlineLvl w:val="8"/>
      </w:pPr>
      <w:rPr>
        <w:rFonts w:asciiTheme="minorHAnsi" w:eastAsiaTheme="majorEastAsia" w:hAnsiTheme="minorHAnsi" w:cstheme="majorBidi"/>
        <w:color w:val="272727" w:themeColor="text1" w:themeTint="D8"/>
        <w:kern w:val="2"/>
        <w:lang w:val="en-SG" w:eastAsia="en-US"/>
        <w14:ligatures w14:val="standardContextual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464C7F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464C7F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464C7F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464C7F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464C7F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464C7F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464C7F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464C7F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464C7F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464C7F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  <w:lang w:val="en-SG" w:eastAsia="en-US"/>
        <w14:ligatures w14:val="standardContextual"/>
      </w:rPr>
    </w:style>
    <w:style w:type="character" w:customStyle="1" w:styleId="TitleChar">
      <w:name w:val="Title Char"/>
      <w:basedOn w:val="DefaultParagraphFont"/>
      <w:link w:val="Title"/>
      <w:uiPriority w:val="10"/>
      <w:rsid w:val="00464C7F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464C7F"/>
      <w:pPr>
        <w:numPr>
          <w:ilvl w:val="1"/>
        </w:numPr>
      </w:pPr>
      <w:rPr>
        <w:rFonts w:asciiTheme="minorHAnsi" w:eastAsiaTheme="majorEastAsia" w:hAnsiTheme="minorHAnsi" w:cstheme="majorBidi"/>
        <w:color w:val="595959" w:themeColor="text1" w:themeTint="A6"/>
        <w:spacing w:val="15"/>
        <w:kern w:val="2"/>
        <w:sz w:val="28"/>
        <w:szCs w:val="28"/>
        <w:lang w:val="en-SG" w:eastAsia="en-US"/>
        <w14:ligatures w14:val="standardContextual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464C7F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464C7F"/>
      <w:pPr>
        <w:spacing w:before="160"/>
        <w:jc w:val="center"/>
      </w:pPr>
      <w:rPr>
        <w:rFonts w:asciiTheme="minorHAnsi" w:eastAsiaTheme="minorHAnsi" w:hAnsiTheme="minorHAnsi" w:cstheme="minorBidi"/>
        <w:i/>
        <w:iCs/>
        <w:color w:val="404040" w:themeColor="text1" w:themeTint="BF"/>
        <w:kern w:val="2"/>
        <w:lang w:val="en-SG" w:eastAsia="en-US"/>
        <w14:ligatures w14:val="standardContextual"/>
      </w:rPr>
    </w:style>
    <w:style w:type="character" w:customStyle="1" w:styleId="QuoteChar">
      <w:name w:val="Quote Char"/>
      <w:basedOn w:val="DefaultParagraphFont"/>
      <w:link w:val="Quote"/>
      <w:uiPriority w:val="29"/>
      <w:rsid w:val="00464C7F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464C7F"/>
      <w:pPr>
        <w:ind w:left="720"/>
        <w:contextualSpacing/>
      </w:pPr>
      <w:rPr>
        <w:rFonts w:asciiTheme="minorHAnsi" w:eastAsiaTheme="minorHAnsi" w:hAnsiTheme="minorHAnsi" w:cstheme="minorBidi"/>
        <w:kern w:val="2"/>
        <w:lang w:val="en-SG" w:eastAsia="en-US"/>
        <w14:ligatures w14:val="standardContextual"/>
      </w:rPr>
    </w:style>
    <w:style w:type="character" w:styleId="IntenseEmphasis">
      <w:name w:val="Intense Emphasis"/>
      <w:basedOn w:val="DefaultParagraphFont"/>
      <w:uiPriority w:val="21"/>
      <w:qFormat/>
      <w:rsid w:val="00464C7F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464C7F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rFonts w:asciiTheme="minorHAnsi" w:eastAsiaTheme="minorHAnsi" w:hAnsiTheme="minorHAnsi" w:cstheme="minorBidi"/>
        <w:i/>
        <w:iCs/>
        <w:color w:val="0F4761" w:themeColor="accent1" w:themeShade="BF"/>
        <w:kern w:val="2"/>
        <w:lang w:val="en-SG" w:eastAsia="en-US"/>
        <w14:ligatures w14:val="standardContextual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464C7F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464C7F"/>
      <w:rPr>
        <w:b/>
        <w:bCs/>
        <w:smallCaps/>
        <w:color w:val="0F4761" w:themeColor="accent1" w:themeShade="BF"/>
        <w:spacing w:val="5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527e1cf575a946d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Jun Cong</dc:creator>
  <cp:keywords/>
  <dc:description/>
  <cp:lastModifiedBy>NEWGEN</cp:lastModifiedBy>
  <cp:revision>3</cp:revision>
  <dcterms:created xsi:type="dcterms:W3CDTF">2025-11-21T08:17:00Z</dcterms:created>
  <dcterms:modified xsi:type="dcterms:W3CDTF">2026-01-29T10:00:00Z</dcterms:modified>
</cp:coreProperties>
</file>